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067" w:rsidRDefault="00460067"/>
    <w:p w:rsidR="00460067" w:rsidRPr="00460067" w:rsidRDefault="00460067">
      <w:pPr>
        <w:rPr>
          <w:lang w:val="en-US"/>
        </w:rPr>
      </w:pPr>
      <w:r w:rsidRPr="00460067">
        <w:rPr>
          <w:lang w:val="en-US"/>
        </w:rPr>
        <w:t>Tabl</w:t>
      </w:r>
      <w:r w:rsidR="00DF0CD4">
        <w:rPr>
          <w:lang w:val="en-US"/>
        </w:rPr>
        <w:t>e</w:t>
      </w:r>
      <w:r w:rsidR="000B3806">
        <w:rPr>
          <w:lang w:val="en-US"/>
        </w:rPr>
        <w:t xml:space="preserve"> </w:t>
      </w:r>
      <w:r w:rsidR="00054CB2">
        <w:rPr>
          <w:lang w:val="en-US"/>
        </w:rPr>
        <w:t>S</w:t>
      </w:r>
      <w:r w:rsidRPr="00460067">
        <w:rPr>
          <w:lang w:val="en-US"/>
        </w:rPr>
        <w:t xml:space="preserve">1. </w:t>
      </w:r>
      <w:r>
        <w:rPr>
          <w:lang w:val="en-US"/>
        </w:rPr>
        <w:t xml:space="preserve"> </w:t>
      </w:r>
      <w:r w:rsidR="00DD2736">
        <w:rPr>
          <w:lang w:val="en-US"/>
        </w:rPr>
        <w:t xml:space="preserve">Model simulation values </w:t>
      </w:r>
      <w:r w:rsidR="00BD45F5">
        <w:rPr>
          <w:lang w:val="en-US"/>
        </w:rPr>
        <w:t>of the d</w:t>
      </w:r>
      <w:r w:rsidRPr="00460067">
        <w:rPr>
          <w:lang w:val="en-US"/>
        </w:rPr>
        <w:t>ensit</w:t>
      </w:r>
      <w:r w:rsidR="00BD45F5">
        <w:rPr>
          <w:lang w:val="en-US"/>
        </w:rPr>
        <w:t>y</w:t>
      </w:r>
      <w:r w:rsidRPr="00460067">
        <w:rPr>
          <w:lang w:val="en-US"/>
        </w:rPr>
        <w:t xml:space="preserve"> of infected plants</w:t>
      </w:r>
      <w:r>
        <w:rPr>
          <w:lang w:val="en-US"/>
        </w:rPr>
        <w:t xml:space="preserve"> of a short-lived and a long-lived host genotype (</w:t>
      </w:r>
      <w:r w:rsidR="00DF0CD4">
        <w:rPr>
          <w:lang w:val="en-US"/>
        </w:rPr>
        <w:t>H</w:t>
      </w:r>
      <w:r>
        <w:rPr>
          <w:lang w:val="en-US"/>
        </w:rPr>
        <w:t>ost 1 and Host 2, respectively) in a heterogeneous host population at equilibrium</w:t>
      </w:r>
      <w:r w:rsidR="00BD45F5">
        <w:rPr>
          <w:lang w:val="en-US"/>
        </w:rPr>
        <w:t>,</w:t>
      </w:r>
      <w:r w:rsidR="00DF0CD4">
        <w:rPr>
          <w:lang w:val="en-US"/>
        </w:rPr>
        <w:t xml:space="preserve"> for different values of K, Φ and Q.</w:t>
      </w:r>
    </w:p>
    <w:p w:rsidR="00460067" w:rsidRPr="00460067" w:rsidRDefault="00460067">
      <w:pPr>
        <w:rPr>
          <w:lang w:val="en-US"/>
        </w:rPr>
      </w:pPr>
    </w:p>
    <w:tbl>
      <w:tblPr>
        <w:tblW w:w="1462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726"/>
        <w:gridCol w:w="655"/>
        <w:gridCol w:w="677"/>
        <w:gridCol w:w="578"/>
        <w:gridCol w:w="569"/>
        <w:gridCol w:w="639"/>
        <w:gridCol w:w="569"/>
        <w:gridCol w:w="566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43"/>
        <w:gridCol w:w="569"/>
        <w:gridCol w:w="565"/>
        <w:gridCol w:w="569"/>
        <w:gridCol w:w="567"/>
      </w:tblGrid>
      <w:tr w:rsidR="003A7FBD" w:rsidRPr="007B0B6E" w:rsidTr="00DD2736">
        <w:trPr>
          <w:trHeight w:val="375"/>
        </w:trPr>
        <w:tc>
          <w:tcPr>
            <w:tcW w:w="726" w:type="dxa"/>
            <w:shd w:val="clear" w:color="auto" w:fill="auto"/>
            <w:hideMark/>
          </w:tcPr>
          <w:p w:rsidR="003A7FBD" w:rsidRPr="0046006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4"/>
                <w:szCs w:val="14"/>
                <w:lang w:val="en-US" w:eastAsia="es-ES"/>
              </w:rPr>
            </w:pPr>
          </w:p>
        </w:tc>
        <w:tc>
          <w:tcPr>
            <w:tcW w:w="655" w:type="dxa"/>
            <w:shd w:val="clear" w:color="auto" w:fill="auto"/>
            <w:hideMark/>
          </w:tcPr>
          <w:p w:rsidR="003A7FBD" w:rsidRPr="0046006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val="en-US" w:eastAsia="es-ES"/>
              </w:rPr>
            </w:pPr>
            <w:r w:rsidRPr="00460067">
              <w:rPr>
                <w:rFonts w:ascii="Calibri" w:eastAsia="Times New Roman" w:hAnsi="Calibri" w:cs="Times New Roman"/>
                <w:b/>
                <w:bCs/>
                <w:color w:val="FF0000"/>
                <w:lang w:val="en-US"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hideMark/>
          </w:tcPr>
          <w:p w:rsidR="003A7FBD" w:rsidRPr="00460067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val="en-US" w:eastAsia="es-ES"/>
              </w:rPr>
            </w:pPr>
            <w:r w:rsidRPr="00460067">
              <w:rPr>
                <w:rFonts w:ascii="Calibri" w:eastAsia="Times New Roman" w:hAnsi="Calibri" w:cs="Times New Roman"/>
                <w:b/>
                <w:bCs/>
                <w:color w:val="FF0000"/>
                <w:lang w:val="en-US" w:eastAsia="es-ES"/>
              </w:rPr>
              <w:t> </w:t>
            </w:r>
          </w:p>
        </w:tc>
        <w:tc>
          <w:tcPr>
            <w:tcW w:w="1147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0    H2 = 100</w:t>
            </w:r>
          </w:p>
        </w:tc>
        <w:tc>
          <w:tcPr>
            <w:tcW w:w="1208" w:type="dxa"/>
            <w:gridSpan w:val="2"/>
            <w:shd w:val="clear" w:color="auto" w:fill="auto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1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90</w:t>
            </w:r>
          </w:p>
        </w:tc>
        <w:tc>
          <w:tcPr>
            <w:tcW w:w="1135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2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8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3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70</w:t>
            </w:r>
          </w:p>
        </w:tc>
        <w:tc>
          <w:tcPr>
            <w:tcW w:w="1138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4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6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5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50</w:t>
            </w:r>
          </w:p>
        </w:tc>
        <w:tc>
          <w:tcPr>
            <w:tcW w:w="1138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6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4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7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30</w:t>
            </w:r>
          </w:p>
        </w:tc>
        <w:tc>
          <w:tcPr>
            <w:tcW w:w="1112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8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2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9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10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100</w:t>
            </w:r>
          </w:p>
          <w:p w:rsidR="003A7FBD" w:rsidRPr="00DD2736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0</w:t>
            </w:r>
          </w:p>
        </w:tc>
      </w:tr>
      <w:tr w:rsidR="00DD2736" w:rsidRPr="003A7FBD" w:rsidTr="00DD2736">
        <w:trPr>
          <w:trHeight w:val="315"/>
        </w:trPr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K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φ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Q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3A7FBD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</w:tr>
      <w:tr w:rsidR="00DD2736" w:rsidRPr="007B0B6E" w:rsidTr="00DD2736">
        <w:trPr>
          <w:trHeight w:val="375"/>
        </w:trPr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FF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FF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2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1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77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3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5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5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4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0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2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.3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.0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6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99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88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3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FF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66FF"/>
                <w:sz w:val="16"/>
                <w:szCs w:val="16"/>
                <w:lang w:eastAsia="es-ES"/>
              </w:rPr>
              <w:t>-</w:t>
            </w:r>
            <w:r w:rsidR="007B0B6E" w:rsidRPr="007B0B6E">
              <w:rPr>
                <w:rFonts w:ascii="Arial" w:eastAsia="Times New Roman" w:hAnsi="Arial" w:cs="Arial"/>
                <w:color w:val="0066FF"/>
                <w:sz w:val="16"/>
                <w:szCs w:val="16"/>
                <w:lang w:eastAsia="es-ES"/>
              </w:rPr>
              <w:t> </w:t>
            </w:r>
          </w:p>
        </w:tc>
      </w:tr>
      <w:tr w:rsidR="00DD2736" w:rsidRPr="007B0B6E" w:rsidTr="00DD2736">
        <w:trPr>
          <w:trHeight w:val="300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74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5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3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2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0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7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.9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.4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3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1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76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6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3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00"/>
        </w:trPr>
        <w:tc>
          <w:tcPr>
            <w:tcW w:w="726" w:type="dxa"/>
            <w:shd w:val="clear" w:color="000000" w:fill="D9D9D9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000000" w:fill="D9D9D9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000000" w:fill="D9D9D9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D9D9D9" w:themeFill="background1" w:themeFillShade="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D9D9D9" w:themeFill="background1" w:themeFillShade="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D9D9D9" w:themeFill="background1" w:themeFillShade="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D9D9D9" w:themeFill="background1" w:themeFillShade="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D9D9D9" w:themeFill="background1" w:themeFillShade="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D9D9D9" w:themeFill="background1" w:themeFillShade="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D9D9D9" w:themeFill="background1" w:themeFillShade="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D9D9D9" w:themeFill="background1" w:themeFillShade="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000000" w:fill="D9D9D9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DD2736" w:rsidRPr="007B0B6E" w:rsidTr="00DD2736">
        <w:trPr>
          <w:trHeight w:val="37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8"/>
                <w:szCs w:val="18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8"/>
                <w:szCs w:val="18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strike/>
                <w:sz w:val="18"/>
                <w:szCs w:val="18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1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0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7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9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2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9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5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2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6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1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8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7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13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55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1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66FF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66FF"/>
                <w:sz w:val="16"/>
                <w:szCs w:val="16"/>
                <w:lang w:eastAsia="es-ES"/>
              </w:rPr>
              <w:t>-</w:t>
            </w:r>
            <w:r w:rsidR="007B0B6E" w:rsidRPr="007B0B6E">
              <w:rPr>
                <w:rFonts w:ascii="Arial" w:eastAsia="Times New Roman" w:hAnsi="Arial" w:cs="Arial"/>
                <w:color w:val="0066FF"/>
                <w:sz w:val="16"/>
                <w:szCs w:val="16"/>
                <w:lang w:eastAsia="es-ES"/>
              </w:rPr>
              <w:t> 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74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2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4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6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9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6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6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4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4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.0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3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4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2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7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9.24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27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7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4.81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5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7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0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8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9.3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4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.2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4.5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2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28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7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.68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.7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DD2736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.7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7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9.7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3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.4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1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0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.4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7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6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8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9.59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9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55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8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00"/>
        </w:trPr>
        <w:tc>
          <w:tcPr>
            <w:tcW w:w="726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.23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0.6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7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3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2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8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5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3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0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.9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4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5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18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2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0.8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6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7B0B6E" w:rsidRPr="007B0B6E" w:rsidRDefault="007B0B6E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 w:rsidR="009D6A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DD2736" w:rsidRPr="007B0B6E" w:rsidTr="00DD2736">
        <w:trPr>
          <w:trHeight w:val="300"/>
        </w:trPr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7B0B6E" w:rsidRDefault="009D6AD4" w:rsidP="00FA7900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7B0B6E" w:rsidRDefault="009D6AD4" w:rsidP="00FA7900">
            <w:pPr>
              <w:spacing w:before="6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7B0B6E" w:rsidRDefault="009D6AD4" w:rsidP="00FA7900">
            <w:pPr>
              <w:spacing w:before="6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7B0B6E" w:rsidRDefault="009D6AD4" w:rsidP="00FA7900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45.2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42.3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9.2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13.9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33.18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18.6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28.5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23.3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23.8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28.1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19.0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32.8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14.3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37.66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9.5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42.43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4.7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9D6AD4" w:rsidRDefault="009D6AD4" w:rsidP="00FA7900">
            <w:pPr>
              <w:spacing w:before="6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D6AD4">
              <w:rPr>
                <w:rFonts w:ascii="Arial" w:hAnsi="Arial" w:cs="Arial"/>
                <w:color w:val="000000"/>
                <w:sz w:val="14"/>
                <w:szCs w:val="14"/>
              </w:rPr>
              <w:t>44.8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D6AD4" w:rsidRPr="007B0B6E" w:rsidRDefault="009D6AD4" w:rsidP="00FA7900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00"/>
        </w:trPr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D6AD4" w:rsidRPr="007B0B6E" w:rsidRDefault="009D6AD4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  <w:t> </w:t>
            </w:r>
          </w:p>
        </w:tc>
      </w:tr>
    </w:tbl>
    <w:p w:rsidR="003A7FBD" w:rsidRDefault="003A7FBD">
      <w:r>
        <w:lastRenderedPageBreak/>
        <w:br w:type="page"/>
      </w:r>
    </w:p>
    <w:tbl>
      <w:tblPr>
        <w:tblW w:w="1462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726"/>
        <w:gridCol w:w="655"/>
        <w:gridCol w:w="677"/>
        <w:gridCol w:w="578"/>
        <w:gridCol w:w="569"/>
        <w:gridCol w:w="639"/>
        <w:gridCol w:w="569"/>
        <w:gridCol w:w="566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43"/>
        <w:gridCol w:w="569"/>
        <w:gridCol w:w="565"/>
        <w:gridCol w:w="569"/>
        <w:gridCol w:w="567"/>
      </w:tblGrid>
      <w:tr w:rsidR="003A7FBD" w:rsidRPr="007B0B6E" w:rsidTr="00DD2736">
        <w:trPr>
          <w:trHeight w:val="375"/>
        </w:trPr>
        <w:tc>
          <w:tcPr>
            <w:tcW w:w="726" w:type="dxa"/>
            <w:shd w:val="clear" w:color="auto" w:fill="auto"/>
            <w:hideMark/>
          </w:tcPr>
          <w:p w:rsidR="003A7FBD" w:rsidRPr="007B0B6E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4"/>
                <w:szCs w:val="14"/>
                <w:lang w:eastAsia="es-ES"/>
              </w:rPr>
            </w:pPr>
          </w:p>
        </w:tc>
        <w:tc>
          <w:tcPr>
            <w:tcW w:w="655" w:type="dxa"/>
            <w:shd w:val="clear" w:color="auto" w:fill="auto"/>
            <w:hideMark/>
          </w:tcPr>
          <w:p w:rsidR="003A7FBD" w:rsidRPr="007B0B6E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</w:p>
        </w:tc>
        <w:tc>
          <w:tcPr>
            <w:tcW w:w="677" w:type="dxa"/>
            <w:shd w:val="clear" w:color="auto" w:fill="auto"/>
            <w:hideMark/>
          </w:tcPr>
          <w:p w:rsidR="003A7FBD" w:rsidRPr="007B0B6E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</w:p>
        </w:tc>
        <w:tc>
          <w:tcPr>
            <w:tcW w:w="1147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0    H2 = 100</w:t>
            </w:r>
          </w:p>
        </w:tc>
        <w:tc>
          <w:tcPr>
            <w:tcW w:w="1208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1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90</w:t>
            </w:r>
          </w:p>
        </w:tc>
        <w:tc>
          <w:tcPr>
            <w:tcW w:w="1135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3A7F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2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8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3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70</w:t>
            </w:r>
          </w:p>
        </w:tc>
        <w:tc>
          <w:tcPr>
            <w:tcW w:w="1138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4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6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5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50</w:t>
            </w:r>
          </w:p>
        </w:tc>
        <w:tc>
          <w:tcPr>
            <w:tcW w:w="1138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6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4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7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30</w:t>
            </w:r>
          </w:p>
        </w:tc>
        <w:tc>
          <w:tcPr>
            <w:tcW w:w="1112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8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2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9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10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10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0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K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φ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Q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.82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2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9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.2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0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.5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.5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4.1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2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9.2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1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9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.2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3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44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4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9.72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3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2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.54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5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1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4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9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5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8.3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7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4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0.0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4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4.1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9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7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45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2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6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4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56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9.65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1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3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9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8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4.8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1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7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3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2.7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8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.92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01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1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3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59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2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3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7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3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0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.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9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6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7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.9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17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9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43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5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3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49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0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2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9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5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7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8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4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6.1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1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.4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.7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8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3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19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9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3.56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4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1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00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3.55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4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.37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9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9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4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4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.0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8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6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2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2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.6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8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9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44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.3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.06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6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1.9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9D6AD4">
        <w:trPr>
          <w:trHeight w:val="300"/>
        </w:trPr>
        <w:tc>
          <w:tcPr>
            <w:tcW w:w="726" w:type="dxa"/>
            <w:shd w:val="clear" w:color="000000" w:fill="D9D9D9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000000" w:fill="D9D9D9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000000" w:fill="D9D9D9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000000" w:fill="D9D9D9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250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1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2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1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2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6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9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48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17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6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23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78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3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2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6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5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4.7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.8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2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0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.7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0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6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65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.1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75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5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8.14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4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5.5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5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0.5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1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4.6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0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8.0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2.2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0.8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9.6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2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7.1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.2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4.76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.0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2.41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5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5.0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4.97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1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8.7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.5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7.5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2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6.0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.0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4.2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7.9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2.1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9.9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9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2.0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4.1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1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6.2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4.4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1.81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5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8.8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3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6.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.2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3.3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1.2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0.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4.3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7.1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7.4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3.8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0.6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.4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3.84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0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7.03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5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4.2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9.38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.5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4.4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3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3.5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2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2.3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3.2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0.9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4.3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9.3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5.5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6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6.7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8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7.92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9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9.11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9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2.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1.28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3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4.1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6.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0.5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.3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6.9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3.8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3.2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7.4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9.4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1.0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4.6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7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8.24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8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1.84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9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3.4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00"/>
        </w:trPr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1.5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9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8.3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0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4.2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1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0.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5.8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0.3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1.6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4.5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3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8.65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0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2.8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6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6.95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4.35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3.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3A7FBD">
        <w:trPr>
          <w:trHeight w:val="300"/>
        </w:trPr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</w:tbl>
    <w:p w:rsidR="003A7FBD" w:rsidRDefault="003A7FBD">
      <w:r>
        <w:br w:type="page"/>
      </w:r>
    </w:p>
    <w:tbl>
      <w:tblPr>
        <w:tblW w:w="1462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726"/>
        <w:gridCol w:w="655"/>
        <w:gridCol w:w="677"/>
        <w:gridCol w:w="578"/>
        <w:gridCol w:w="569"/>
        <w:gridCol w:w="639"/>
        <w:gridCol w:w="569"/>
        <w:gridCol w:w="566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43"/>
        <w:gridCol w:w="569"/>
        <w:gridCol w:w="565"/>
        <w:gridCol w:w="569"/>
        <w:gridCol w:w="567"/>
      </w:tblGrid>
      <w:tr w:rsidR="003A7FBD" w:rsidRPr="007B0B6E" w:rsidTr="00DD2736">
        <w:trPr>
          <w:trHeight w:val="375"/>
        </w:trPr>
        <w:tc>
          <w:tcPr>
            <w:tcW w:w="726" w:type="dxa"/>
            <w:shd w:val="clear" w:color="auto" w:fill="auto"/>
            <w:hideMark/>
          </w:tcPr>
          <w:p w:rsidR="003A7FBD" w:rsidRPr="007B0B6E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4"/>
                <w:szCs w:val="14"/>
                <w:lang w:eastAsia="es-ES"/>
              </w:rPr>
            </w:pPr>
          </w:p>
        </w:tc>
        <w:tc>
          <w:tcPr>
            <w:tcW w:w="655" w:type="dxa"/>
            <w:shd w:val="clear" w:color="auto" w:fill="auto"/>
            <w:hideMark/>
          </w:tcPr>
          <w:p w:rsidR="003A7FBD" w:rsidRPr="007B0B6E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hideMark/>
          </w:tcPr>
          <w:p w:rsidR="003A7FBD" w:rsidRPr="007B0B6E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b/>
                <w:bCs/>
                <w:color w:val="FF0000"/>
                <w:lang w:eastAsia="es-ES"/>
              </w:rPr>
              <w:t> </w:t>
            </w:r>
          </w:p>
        </w:tc>
        <w:tc>
          <w:tcPr>
            <w:tcW w:w="1147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0    H2 = 100</w:t>
            </w:r>
          </w:p>
        </w:tc>
        <w:tc>
          <w:tcPr>
            <w:tcW w:w="1208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1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90</w:t>
            </w:r>
          </w:p>
        </w:tc>
        <w:tc>
          <w:tcPr>
            <w:tcW w:w="1135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2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8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3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70</w:t>
            </w:r>
          </w:p>
        </w:tc>
        <w:tc>
          <w:tcPr>
            <w:tcW w:w="1138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4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6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5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50</w:t>
            </w:r>
          </w:p>
        </w:tc>
        <w:tc>
          <w:tcPr>
            <w:tcW w:w="1138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6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40</w:t>
            </w:r>
          </w:p>
        </w:tc>
        <w:tc>
          <w:tcPr>
            <w:tcW w:w="1138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7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30</w:t>
            </w:r>
          </w:p>
        </w:tc>
        <w:tc>
          <w:tcPr>
            <w:tcW w:w="1112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8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2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9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10</w:t>
            </w:r>
          </w:p>
        </w:tc>
        <w:tc>
          <w:tcPr>
            <w:tcW w:w="1136" w:type="dxa"/>
            <w:gridSpan w:val="2"/>
            <w:shd w:val="clear" w:color="auto" w:fill="F2F2F2" w:themeFill="background1" w:themeFillShade="F2"/>
            <w:hideMark/>
          </w:tcPr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1 = 100</w:t>
            </w:r>
          </w:p>
          <w:p w:rsidR="003A7FBD" w:rsidRPr="00DD2736" w:rsidRDefault="003A7FBD" w:rsidP="009D0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D2736">
              <w:rPr>
                <w:rFonts w:ascii="Calibri" w:eastAsia="Times New Roman" w:hAnsi="Calibri" w:cs="Times New Roman"/>
                <w:b/>
                <w:bCs/>
                <w:lang w:eastAsia="es-ES"/>
              </w:rPr>
              <w:t>H2 = 0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K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φ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A7FBD">
              <w:rPr>
                <w:rFonts w:ascii="Arial" w:eastAsia="Times New Roman" w:hAnsi="Arial" w:cs="Arial"/>
                <w:b/>
                <w:bCs/>
                <w:lang w:eastAsia="es-ES"/>
              </w:rPr>
              <w:t>Q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</w:t>
            </w:r>
            <w:r w:rsidRPr="003A7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A7FBD" w:rsidRPr="003A7FBD" w:rsidRDefault="003A7FBD" w:rsidP="009D02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2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500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7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93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2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3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2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0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4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7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1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0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82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14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2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5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4.13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.9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8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5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8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5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4.8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.9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2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1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7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5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.63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2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9.84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6.4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0.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3.7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4.4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9.07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5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3.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5.1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7.5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1.1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0.5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7.4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2.95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3.9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4.9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0.4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6.5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7.06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8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3.65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.9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1.3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9.08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7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07.92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8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3.5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2.1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8.8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6.6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3.7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1.1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8.4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5.8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2.9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0.5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7.36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5.2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1.6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9.88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8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02.8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5.58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6.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4.04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7.54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8.8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0.7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5.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3.8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2.0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6.7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8.68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9.5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5.3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2.2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2.06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8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8.74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4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7.5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2.38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.1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6.56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5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3.2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7.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9.64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9.7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5.77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2.5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1.7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5.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7.5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98.0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3.2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40.86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8.85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3.58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4.43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5.0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578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67.59</w:t>
            </w:r>
          </w:p>
        </w:tc>
        <w:tc>
          <w:tcPr>
            <w:tcW w:w="63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1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0.9</w:t>
            </w:r>
          </w:p>
        </w:tc>
        <w:tc>
          <w:tcPr>
            <w:tcW w:w="566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3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3.31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1.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5.59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8.9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7.79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6.26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9.9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3.62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1.9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0.98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4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8.33</w:t>
            </w:r>
          </w:p>
        </w:tc>
        <w:tc>
          <w:tcPr>
            <w:tcW w:w="543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02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5.66</w:t>
            </w:r>
          </w:p>
        </w:tc>
        <w:tc>
          <w:tcPr>
            <w:tcW w:w="565" w:type="dxa"/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01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0.7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3A7FBD" w:rsidRPr="007B0B6E" w:rsidTr="00DD2736">
        <w:trPr>
          <w:trHeight w:val="315"/>
        </w:trPr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B0B6E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0.1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23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8.3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5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9.84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4.85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41.23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3.2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92.5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41.5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43.8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9.97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5.1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8.3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6.36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6.7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58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5.1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79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69.3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A7FBD" w:rsidRPr="007B0B6E" w:rsidRDefault="003A7FBD" w:rsidP="007B0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7B0B6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</w:tbl>
    <w:p w:rsidR="00D20909" w:rsidRDefault="00D20909"/>
    <w:sectPr w:rsidR="00D20909" w:rsidSect="007B0B6E">
      <w:pgSz w:w="16838" w:h="11906" w:orient="landscape"/>
      <w:pgMar w:top="851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B0B6E"/>
    <w:rsid w:val="00054CB2"/>
    <w:rsid w:val="000B3806"/>
    <w:rsid w:val="00240DB6"/>
    <w:rsid w:val="00346ACA"/>
    <w:rsid w:val="003A7FBD"/>
    <w:rsid w:val="00460067"/>
    <w:rsid w:val="004621F9"/>
    <w:rsid w:val="007B0B6E"/>
    <w:rsid w:val="0083092C"/>
    <w:rsid w:val="009D6AD4"/>
    <w:rsid w:val="00A208DE"/>
    <w:rsid w:val="00AD2983"/>
    <w:rsid w:val="00BD45F5"/>
    <w:rsid w:val="00D20909"/>
    <w:rsid w:val="00D57BBC"/>
    <w:rsid w:val="00DD2736"/>
    <w:rsid w:val="00DF0CD4"/>
    <w:rsid w:val="00E929F7"/>
    <w:rsid w:val="00FA79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9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2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8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a</dc:creator>
  <cp:lastModifiedBy>Aurora</cp:lastModifiedBy>
  <cp:revision>2</cp:revision>
  <dcterms:created xsi:type="dcterms:W3CDTF">2014-07-24T13:36:00Z</dcterms:created>
  <dcterms:modified xsi:type="dcterms:W3CDTF">2014-07-24T13:36:00Z</dcterms:modified>
</cp:coreProperties>
</file>